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462" w:rsidRPr="00CF4921" w:rsidRDefault="00F40141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6D61EE" w:rsidRPr="00CF49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acture of each </w:t>
      </w:r>
      <w:r w:rsidR="0075218F">
        <w:rPr>
          <w:rFonts w:ascii="Times New Roman" w:hAnsi="Times New Roman" w:cs="Times New Roman" w:hint="eastAsia"/>
          <w:sz w:val="24"/>
          <w:szCs w:val="24"/>
        </w:rPr>
        <w:t>hearing</w:t>
      </w:r>
      <w:r>
        <w:rPr>
          <w:rFonts w:ascii="Times New Roman" w:hAnsi="Times New Roman" w:cs="Times New Roman"/>
          <w:sz w:val="24"/>
          <w:szCs w:val="24"/>
        </w:rPr>
        <w:t xml:space="preserve"> impairment </w:t>
      </w:r>
      <w:r w:rsidR="006D61EE" w:rsidRPr="00CF492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10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"/>
        <w:gridCol w:w="1405"/>
        <w:gridCol w:w="1699"/>
        <w:gridCol w:w="1418"/>
        <w:gridCol w:w="922"/>
        <w:gridCol w:w="1771"/>
        <w:gridCol w:w="1417"/>
        <w:gridCol w:w="851"/>
      </w:tblGrid>
      <w:tr w:rsidR="008D2FDA" w:rsidRPr="008D2FDA" w:rsidTr="00AC0256">
        <w:tc>
          <w:tcPr>
            <w:tcW w:w="1953" w:type="dxa"/>
            <w:gridSpan w:val="2"/>
            <w:tcBorders>
              <w:bottom w:val="nil"/>
            </w:tcBorders>
          </w:tcPr>
          <w:p w:rsidR="008D2FDA" w:rsidRPr="008D2FDA" w:rsidRDefault="008D2FDA" w:rsidP="00593B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40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D2FDA" w:rsidRPr="008D2FDA" w:rsidRDefault="00665A29" w:rsidP="00A740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vere</w:t>
            </w:r>
            <w:r w:rsidR="008D2FDA" w:rsidRPr="008D2FD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A74021">
              <w:rPr>
                <w:rFonts w:ascii="Times New Roman" w:hAnsi="Times New Roman" w:cs="Times New Roman"/>
                <w:szCs w:val="20"/>
              </w:rPr>
              <w:t>hearing</w:t>
            </w:r>
            <w:r w:rsidR="008D2FDA" w:rsidRPr="008D2FD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370813">
              <w:rPr>
                <w:rFonts w:ascii="Times New Roman" w:hAnsi="Times New Roman" w:cs="Times New Roman" w:hint="eastAsia"/>
                <w:szCs w:val="20"/>
              </w:rPr>
              <w:t>impairment</w:t>
            </w:r>
            <w:r w:rsidR="008D2FD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8D2FDA" w:rsidRPr="008D2FDA">
              <w:rPr>
                <w:rFonts w:ascii="Times New Roman" w:hAnsi="Times New Roman" w:cs="Times New Roman" w:hint="eastAsia"/>
                <w:szCs w:val="20"/>
              </w:rPr>
              <w:t>(matched 1:4)</w:t>
            </w:r>
          </w:p>
        </w:tc>
        <w:tc>
          <w:tcPr>
            <w:tcW w:w="40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D2FDA" w:rsidRPr="008D2FDA" w:rsidRDefault="00665A29" w:rsidP="00593BB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found</w:t>
            </w:r>
            <w:bookmarkStart w:id="0" w:name="_GoBack"/>
            <w:bookmarkEnd w:id="0"/>
            <w:r w:rsidR="008D2FDA" w:rsidRPr="008D2FD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A74021">
              <w:rPr>
                <w:rFonts w:ascii="Times New Roman" w:hAnsi="Times New Roman" w:cs="Times New Roman" w:hint="eastAsia"/>
                <w:szCs w:val="20"/>
              </w:rPr>
              <w:t>hearing</w:t>
            </w:r>
            <w:r w:rsidR="008D2FDA" w:rsidRPr="008D2FD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2C4DA5">
              <w:rPr>
                <w:rFonts w:ascii="Times New Roman" w:hAnsi="Times New Roman" w:cs="Times New Roman" w:hint="eastAsia"/>
                <w:szCs w:val="20"/>
              </w:rPr>
              <w:t>impairment</w:t>
            </w:r>
            <w:r w:rsidR="008D2FD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8D2FDA" w:rsidRPr="008D2FDA">
              <w:rPr>
                <w:rFonts w:ascii="Times New Roman" w:hAnsi="Times New Roman" w:cs="Times New Roman" w:hint="eastAsia"/>
                <w:szCs w:val="20"/>
              </w:rPr>
              <w:t>(matched 1:4)</w:t>
            </w:r>
          </w:p>
        </w:tc>
      </w:tr>
      <w:tr w:rsidR="008D2FDA" w:rsidRPr="008D2FDA" w:rsidTr="00AC0256">
        <w:tc>
          <w:tcPr>
            <w:tcW w:w="548" w:type="dxa"/>
            <w:tcBorders>
              <w:top w:val="nil"/>
              <w:bottom w:val="single" w:sz="4" w:space="0" w:color="auto"/>
            </w:tcBorders>
          </w:tcPr>
          <w:p w:rsidR="008D2FDA" w:rsidRPr="008D2FDA" w:rsidRDefault="008D2FDA" w:rsidP="00593B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8D2FDA" w:rsidRPr="008D2FDA" w:rsidRDefault="008D2FDA" w:rsidP="00593B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BD5040" w:rsidRPr="008D2FDA" w:rsidRDefault="00A74021" w:rsidP="00BD504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earing</w:t>
            </w:r>
            <w:r w:rsidR="008D2FD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370813">
              <w:rPr>
                <w:rFonts w:ascii="Times New Roman" w:hAnsi="Times New Roman" w:cs="Times New Roman" w:hint="eastAsia"/>
                <w:szCs w:val="20"/>
              </w:rPr>
              <w:t>impairment</w:t>
            </w:r>
            <w:r w:rsidR="00BD504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D5040">
              <w:rPr>
                <w:rFonts w:ascii="Times New Roman" w:hAnsi="Times New Roman" w:cs="Times New Roman"/>
                <w:szCs w:val="20"/>
              </w:rPr>
              <w:t>(n,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D2FDA" w:rsidRPr="008D2FDA" w:rsidRDefault="008D2FDA" w:rsidP="00593BB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/>
                <w:szCs w:val="20"/>
              </w:rPr>
              <w:t>Control</w:t>
            </w:r>
            <w:r w:rsidRPr="008D2FDA">
              <w:rPr>
                <w:rFonts w:ascii="Times New Roman" w:hAnsi="Times New Roman" w:cs="Times New Roman" w:hint="eastAsia"/>
                <w:szCs w:val="20"/>
              </w:rPr>
              <w:t xml:space="preserve"> group</w:t>
            </w:r>
            <w:r w:rsidR="00BD5040">
              <w:rPr>
                <w:rFonts w:ascii="Times New Roman" w:hAnsi="Times New Roman" w:cs="Times New Roman"/>
                <w:szCs w:val="20"/>
              </w:rPr>
              <w:t xml:space="preserve"> (n, %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C079D" w:rsidRPr="008D2FDA" w:rsidRDefault="00AF4418" w:rsidP="001C079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8D2FDA" w:rsidRPr="008D2FDA" w:rsidRDefault="00A74021" w:rsidP="00593BB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earing</w:t>
            </w:r>
            <w:r w:rsidR="008D2FD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370813">
              <w:rPr>
                <w:rFonts w:ascii="Times New Roman" w:hAnsi="Times New Roman" w:cs="Times New Roman" w:hint="eastAsia"/>
                <w:szCs w:val="20"/>
              </w:rPr>
              <w:t>impairment</w:t>
            </w:r>
            <w:r w:rsidR="00BD5040">
              <w:rPr>
                <w:rFonts w:ascii="Times New Roman" w:hAnsi="Times New Roman" w:cs="Times New Roman"/>
                <w:szCs w:val="20"/>
              </w:rPr>
              <w:t xml:space="preserve"> (n, 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D2FDA" w:rsidRPr="008D2FDA" w:rsidRDefault="008D2FDA" w:rsidP="00593BB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D2FDA">
              <w:rPr>
                <w:rFonts w:ascii="Times New Roman" w:hAnsi="Times New Roman" w:cs="Times New Roman"/>
                <w:szCs w:val="20"/>
              </w:rPr>
              <w:t>Control</w:t>
            </w:r>
            <w:r w:rsidRPr="008D2FDA">
              <w:rPr>
                <w:rFonts w:ascii="Times New Roman" w:hAnsi="Times New Roman" w:cs="Times New Roman" w:hint="eastAsia"/>
                <w:szCs w:val="20"/>
              </w:rPr>
              <w:t xml:space="preserve"> group</w:t>
            </w:r>
            <w:r w:rsidR="00BD5040">
              <w:rPr>
                <w:rFonts w:ascii="Times New Roman" w:hAnsi="Times New Roman" w:cs="Times New Roman"/>
                <w:szCs w:val="20"/>
              </w:rPr>
              <w:t xml:space="preserve"> (n, 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C079D" w:rsidRPr="008D2FDA" w:rsidRDefault="00AF4418" w:rsidP="00593BB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7577DA" w:rsidRPr="008D2FDA" w:rsidTr="00AC0256">
        <w:tc>
          <w:tcPr>
            <w:tcW w:w="1953" w:type="dxa"/>
            <w:gridSpan w:val="2"/>
            <w:tcBorders>
              <w:top w:val="single" w:sz="4" w:space="0" w:color="auto"/>
            </w:tcBorders>
          </w:tcPr>
          <w:p w:rsidR="007577DA" w:rsidRPr="008D2FDA" w:rsidRDefault="004B0BB2" w:rsidP="007577D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stal radius fracture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7577DA" w:rsidRPr="008D2FDA" w:rsidRDefault="007577DA" w:rsidP="007577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577DA" w:rsidRPr="008D2FDA" w:rsidRDefault="007577DA" w:rsidP="007577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7577DA" w:rsidRPr="008D2FDA" w:rsidRDefault="00101582" w:rsidP="007577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88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7577DA" w:rsidRPr="008D2FDA" w:rsidRDefault="007577DA" w:rsidP="007577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577DA" w:rsidRPr="008D2FDA" w:rsidRDefault="007577DA" w:rsidP="007577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577DA" w:rsidRPr="008D2FDA" w:rsidRDefault="005813F4" w:rsidP="007577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29</w:t>
            </w:r>
          </w:p>
        </w:tc>
      </w:tr>
      <w:tr w:rsidR="004B0BB2" w:rsidRPr="008D2FDA" w:rsidTr="00AC0256">
        <w:tc>
          <w:tcPr>
            <w:tcW w:w="548" w:type="dxa"/>
          </w:tcPr>
          <w:p w:rsidR="004B0BB2" w:rsidRPr="008D2FDA" w:rsidRDefault="004B0BB2" w:rsidP="004B0BB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5" w:type="dxa"/>
          </w:tcPr>
          <w:p w:rsidR="004B0BB2" w:rsidRPr="008D2FDA" w:rsidRDefault="004B0BB2" w:rsidP="004B0BB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699" w:type="dxa"/>
          </w:tcPr>
          <w:p w:rsidR="004B0BB2" w:rsidRPr="008D2FDA" w:rsidRDefault="003A5824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4 (3.2)</w:t>
            </w:r>
          </w:p>
        </w:tc>
        <w:tc>
          <w:tcPr>
            <w:tcW w:w="1418" w:type="dxa"/>
          </w:tcPr>
          <w:p w:rsidR="004B0BB2" w:rsidRPr="008D2FDA" w:rsidRDefault="003A5824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07 (2.6)</w:t>
            </w:r>
          </w:p>
        </w:tc>
        <w:tc>
          <w:tcPr>
            <w:tcW w:w="922" w:type="dxa"/>
          </w:tcPr>
          <w:p w:rsidR="004B0BB2" w:rsidRPr="008D2FDA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1" w:type="dxa"/>
          </w:tcPr>
          <w:p w:rsidR="004B0BB2" w:rsidRPr="008D2FDA" w:rsidRDefault="00A6375B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 (2.4)</w:t>
            </w:r>
          </w:p>
        </w:tc>
        <w:tc>
          <w:tcPr>
            <w:tcW w:w="1417" w:type="dxa"/>
          </w:tcPr>
          <w:p w:rsidR="004B0BB2" w:rsidRPr="008D2FDA" w:rsidRDefault="00A6375B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9 (2.8)</w:t>
            </w:r>
          </w:p>
        </w:tc>
        <w:tc>
          <w:tcPr>
            <w:tcW w:w="851" w:type="dxa"/>
          </w:tcPr>
          <w:p w:rsidR="004B0BB2" w:rsidRPr="008D2FDA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0BB2" w:rsidRPr="008D2FDA" w:rsidTr="00AC0256">
        <w:tc>
          <w:tcPr>
            <w:tcW w:w="548" w:type="dxa"/>
          </w:tcPr>
          <w:p w:rsidR="004B0BB2" w:rsidRPr="008D2FDA" w:rsidRDefault="004B0BB2" w:rsidP="004B0BB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5" w:type="dxa"/>
          </w:tcPr>
          <w:p w:rsidR="004B0BB2" w:rsidRPr="008D2FDA" w:rsidRDefault="004B0BB2" w:rsidP="004B0BB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699" w:type="dxa"/>
          </w:tcPr>
          <w:p w:rsidR="004B0BB2" w:rsidRPr="008D2FDA" w:rsidRDefault="003A5824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700 (96.8)</w:t>
            </w:r>
          </w:p>
        </w:tc>
        <w:tc>
          <w:tcPr>
            <w:tcW w:w="1418" w:type="dxa"/>
          </w:tcPr>
          <w:p w:rsidR="004B0BB2" w:rsidRPr="008D2FDA" w:rsidRDefault="003A5824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,908</w:t>
            </w:r>
            <w:r w:rsidR="00101582">
              <w:rPr>
                <w:rFonts w:ascii="Times New Roman" w:hAnsi="Times New Roman" w:cs="Times New Roman"/>
                <w:szCs w:val="20"/>
              </w:rPr>
              <w:t xml:space="preserve"> (97.4)</w:t>
            </w:r>
          </w:p>
        </w:tc>
        <w:tc>
          <w:tcPr>
            <w:tcW w:w="922" w:type="dxa"/>
          </w:tcPr>
          <w:p w:rsidR="004B0BB2" w:rsidRPr="008D2FDA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1" w:type="dxa"/>
          </w:tcPr>
          <w:p w:rsidR="004B0BB2" w:rsidRPr="008D2FDA" w:rsidRDefault="00A6375B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22 (97.6)</w:t>
            </w:r>
          </w:p>
        </w:tc>
        <w:tc>
          <w:tcPr>
            <w:tcW w:w="1417" w:type="dxa"/>
          </w:tcPr>
          <w:p w:rsidR="004B0BB2" w:rsidRPr="008D2FDA" w:rsidRDefault="00A6375B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,267 (97.2)</w:t>
            </w:r>
          </w:p>
        </w:tc>
        <w:tc>
          <w:tcPr>
            <w:tcW w:w="851" w:type="dxa"/>
          </w:tcPr>
          <w:p w:rsidR="004B0BB2" w:rsidRPr="008D2FDA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0BB2" w:rsidRPr="008D2FDA" w:rsidTr="00AC0256">
        <w:tc>
          <w:tcPr>
            <w:tcW w:w="1953" w:type="dxa"/>
            <w:gridSpan w:val="2"/>
          </w:tcPr>
          <w:p w:rsidR="004B0BB2" w:rsidRPr="008D2FDA" w:rsidRDefault="004B0BB2" w:rsidP="007577D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ip fracture</w:t>
            </w:r>
          </w:p>
        </w:tc>
        <w:tc>
          <w:tcPr>
            <w:tcW w:w="1699" w:type="dxa"/>
          </w:tcPr>
          <w:p w:rsidR="004B0BB2" w:rsidRDefault="004B0BB2" w:rsidP="007577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4B0BB2" w:rsidRDefault="004B0BB2" w:rsidP="007577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2" w:type="dxa"/>
          </w:tcPr>
          <w:p w:rsidR="004B0BB2" w:rsidRDefault="00AE5D03" w:rsidP="007577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2*</w:t>
            </w:r>
          </w:p>
        </w:tc>
        <w:tc>
          <w:tcPr>
            <w:tcW w:w="1771" w:type="dxa"/>
          </w:tcPr>
          <w:p w:rsidR="004B0BB2" w:rsidRDefault="004B0BB2" w:rsidP="007577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4B0BB2" w:rsidRDefault="004B0BB2" w:rsidP="007577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B0BB2" w:rsidRDefault="005813F4" w:rsidP="007577D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3*</w:t>
            </w:r>
          </w:p>
        </w:tc>
      </w:tr>
      <w:tr w:rsidR="004B0BB2" w:rsidRPr="008D2FDA" w:rsidTr="00AC0256">
        <w:tc>
          <w:tcPr>
            <w:tcW w:w="548" w:type="dxa"/>
          </w:tcPr>
          <w:p w:rsidR="004B0BB2" w:rsidRPr="008D2FDA" w:rsidRDefault="004B0BB2" w:rsidP="004B0BB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5" w:type="dxa"/>
          </w:tcPr>
          <w:p w:rsidR="004B0BB2" w:rsidRPr="008D2FDA" w:rsidRDefault="004B0BB2" w:rsidP="004B0BB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699" w:type="dxa"/>
          </w:tcPr>
          <w:p w:rsidR="004B0BB2" w:rsidRDefault="0010158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0 (2.9)</w:t>
            </w:r>
          </w:p>
        </w:tc>
        <w:tc>
          <w:tcPr>
            <w:tcW w:w="1418" w:type="dxa"/>
          </w:tcPr>
          <w:p w:rsidR="004B0BB2" w:rsidRDefault="0010158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14 (2.1)</w:t>
            </w:r>
          </w:p>
        </w:tc>
        <w:tc>
          <w:tcPr>
            <w:tcW w:w="922" w:type="dxa"/>
          </w:tcPr>
          <w:p w:rsidR="004B0BB2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1" w:type="dxa"/>
          </w:tcPr>
          <w:p w:rsidR="004B0BB2" w:rsidRDefault="00A6375B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0 (2.2)</w:t>
            </w:r>
          </w:p>
        </w:tc>
        <w:tc>
          <w:tcPr>
            <w:tcW w:w="1417" w:type="dxa"/>
          </w:tcPr>
          <w:p w:rsidR="004B0BB2" w:rsidRDefault="00A6375B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4 (1.4)</w:t>
            </w:r>
          </w:p>
        </w:tc>
        <w:tc>
          <w:tcPr>
            <w:tcW w:w="851" w:type="dxa"/>
          </w:tcPr>
          <w:p w:rsidR="004B0BB2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0BB2" w:rsidRPr="008D2FDA" w:rsidTr="00AC0256">
        <w:tc>
          <w:tcPr>
            <w:tcW w:w="548" w:type="dxa"/>
          </w:tcPr>
          <w:p w:rsidR="004B0BB2" w:rsidRPr="008D2FDA" w:rsidRDefault="004B0BB2" w:rsidP="004B0BB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5" w:type="dxa"/>
          </w:tcPr>
          <w:p w:rsidR="004B0BB2" w:rsidRPr="008D2FDA" w:rsidRDefault="004B0BB2" w:rsidP="004B0BB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699" w:type="dxa"/>
          </w:tcPr>
          <w:p w:rsidR="004B0BB2" w:rsidRDefault="0010158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714 (97.1)</w:t>
            </w:r>
          </w:p>
        </w:tc>
        <w:tc>
          <w:tcPr>
            <w:tcW w:w="1418" w:type="dxa"/>
          </w:tcPr>
          <w:p w:rsidR="004B0BB2" w:rsidRDefault="0010158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>002 (97.9)</w:t>
            </w:r>
          </w:p>
        </w:tc>
        <w:tc>
          <w:tcPr>
            <w:tcW w:w="922" w:type="dxa"/>
          </w:tcPr>
          <w:p w:rsidR="004B0BB2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1" w:type="dxa"/>
          </w:tcPr>
          <w:p w:rsidR="004B0BB2" w:rsidRDefault="00A6375B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324 (97.8)</w:t>
            </w:r>
          </w:p>
        </w:tc>
        <w:tc>
          <w:tcPr>
            <w:tcW w:w="1417" w:type="dxa"/>
          </w:tcPr>
          <w:p w:rsidR="004B0BB2" w:rsidRDefault="00A6375B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,342 (98.6)</w:t>
            </w:r>
          </w:p>
        </w:tc>
        <w:tc>
          <w:tcPr>
            <w:tcW w:w="851" w:type="dxa"/>
          </w:tcPr>
          <w:p w:rsidR="004B0BB2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0BB2" w:rsidRPr="008D2FDA" w:rsidTr="00AC0256">
        <w:tc>
          <w:tcPr>
            <w:tcW w:w="1953" w:type="dxa"/>
            <w:gridSpan w:val="2"/>
          </w:tcPr>
          <w:p w:rsidR="004B0BB2" w:rsidRPr="008D2FDA" w:rsidRDefault="004B0BB2" w:rsidP="004B0BB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horacic and lumber spine fractrue</w:t>
            </w:r>
          </w:p>
        </w:tc>
        <w:tc>
          <w:tcPr>
            <w:tcW w:w="1699" w:type="dxa"/>
          </w:tcPr>
          <w:p w:rsidR="004B0BB2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4B0BB2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2" w:type="dxa"/>
          </w:tcPr>
          <w:p w:rsidR="004B0BB2" w:rsidRDefault="00D15F14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*</w:t>
            </w:r>
          </w:p>
        </w:tc>
        <w:tc>
          <w:tcPr>
            <w:tcW w:w="1771" w:type="dxa"/>
          </w:tcPr>
          <w:p w:rsidR="004B0BB2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4B0BB2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4B0BB2" w:rsidRDefault="005813F4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5*</w:t>
            </w:r>
          </w:p>
        </w:tc>
      </w:tr>
      <w:tr w:rsidR="004B0BB2" w:rsidRPr="008D2FDA" w:rsidTr="00AC0256">
        <w:tc>
          <w:tcPr>
            <w:tcW w:w="548" w:type="dxa"/>
          </w:tcPr>
          <w:p w:rsidR="004B0BB2" w:rsidRPr="008D2FDA" w:rsidRDefault="004B0BB2" w:rsidP="004B0BB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5" w:type="dxa"/>
          </w:tcPr>
          <w:p w:rsidR="004B0BB2" w:rsidRPr="008D2FDA" w:rsidRDefault="004B0BB2" w:rsidP="004B0BB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699" w:type="dxa"/>
          </w:tcPr>
          <w:p w:rsidR="004B0BB2" w:rsidRDefault="00D15F14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35 (6.9)</w:t>
            </w:r>
          </w:p>
        </w:tc>
        <w:tc>
          <w:tcPr>
            <w:tcW w:w="1418" w:type="dxa"/>
          </w:tcPr>
          <w:p w:rsidR="004B0BB2" w:rsidRDefault="00D15F14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086 (5.6)</w:t>
            </w:r>
          </w:p>
        </w:tc>
        <w:tc>
          <w:tcPr>
            <w:tcW w:w="922" w:type="dxa"/>
          </w:tcPr>
          <w:p w:rsidR="004B0BB2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1" w:type="dxa"/>
          </w:tcPr>
          <w:p w:rsidR="004B0BB2" w:rsidRDefault="00A6375B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 (2.4)</w:t>
            </w:r>
          </w:p>
        </w:tc>
        <w:tc>
          <w:tcPr>
            <w:tcW w:w="1417" w:type="dxa"/>
          </w:tcPr>
          <w:p w:rsidR="004B0BB2" w:rsidRDefault="00A6375B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9 (2.8)</w:t>
            </w:r>
          </w:p>
        </w:tc>
        <w:tc>
          <w:tcPr>
            <w:tcW w:w="851" w:type="dxa"/>
          </w:tcPr>
          <w:p w:rsidR="004B0BB2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0BB2" w:rsidRPr="008D2FDA" w:rsidTr="00AC0256">
        <w:tc>
          <w:tcPr>
            <w:tcW w:w="548" w:type="dxa"/>
          </w:tcPr>
          <w:p w:rsidR="004B0BB2" w:rsidRPr="008D2FDA" w:rsidRDefault="004B0BB2" w:rsidP="004B0BB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5" w:type="dxa"/>
          </w:tcPr>
          <w:p w:rsidR="004B0BB2" w:rsidRPr="008D2FDA" w:rsidRDefault="004B0BB2" w:rsidP="004B0BB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699" w:type="dxa"/>
          </w:tcPr>
          <w:p w:rsidR="004B0BB2" w:rsidRDefault="00D15F14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,519 (93.1)</w:t>
            </w:r>
          </w:p>
        </w:tc>
        <w:tc>
          <w:tcPr>
            <w:tcW w:w="1418" w:type="dxa"/>
          </w:tcPr>
          <w:p w:rsidR="004B0BB2" w:rsidRDefault="00D15F14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,330 (94.4)</w:t>
            </w:r>
          </w:p>
        </w:tc>
        <w:tc>
          <w:tcPr>
            <w:tcW w:w="922" w:type="dxa"/>
          </w:tcPr>
          <w:p w:rsidR="004B0BB2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1" w:type="dxa"/>
          </w:tcPr>
          <w:p w:rsidR="004B0BB2" w:rsidRDefault="00A6375B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322 (97.6)</w:t>
            </w:r>
          </w:p>
        </w:tc>
        <w:tc>
          <w:tcPr>
            <w:tcW w:w="1417" w:type="dxa"/>
          </w:tcPr>
          <w:p w:rsidR="004B0BB2" w:rsidRDefault="00A6375B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,267 (97.2)</w:t>
            </w:r>
          </w:p>
        </w:tc>
        <w:tc>
          <w:tcPr>
            <w:tcW w:w="851" w:type="dxa"/>
          </w:tcPr>
          <w:p w:rsidR="004B0BB2" w:rsidRDefault="004B0BB2" w:rsidP="004B0BB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A3371C" w:rsidRDefault="00A3371C" w:rsidP="00BE0B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352F" w:rsidRPr="00A3371C" w:rsidRDefault="0035352F" w:rsidP="00BE0B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hi-square test, Significant at P &lt; 0.05</w:t>
      </w:r>
    </w:p>
    <w:sectPr w:rsidR="0035352F" w:rsidRPr="00A337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6899" w:rsidRDefault="00746899" w:rsidP="009111BF">
      <w:pPr>
        <w:spacing w:after="0" w:line="240" w:lineRule="auto"/>
      </w:pPr>
      <w:r>
        <w:separator/>
      </w:r>
    </w:p>
  </w:endnote>
  <w:endnote w:type="continuationSeparator" w:id="0">
    <w:p w:rsidR="00746899" w:rsidRDefault="00746899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6899" w:rsidRDefault="00746899" w:rsidP="009111BF">
      <w:pPr>
        <w:spacing w:after="0" w:line="240" w:lineRule="auto"/>
      </w:pPr>
      <w:r>
        <w:separator/>
      </w:r>
    </w:p>
  </w:footnote>
  <w:footnote w:type="continuationSeparator" w:id="0">
    <w:p w:rsidR="00746899" w:rsidRDefault="00746899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20079"/>
    <w:rsid w:val="000334D7"/>
    <w:rsid w:val="00053AA8"/>
    <w:rsid w:val="00060FFA"/>
    <w:rsid w:val="00077840"/>
    <w:rsid w:val="000C01D2"/>
    <w:rsid w:val="000C6105"/>
    <w:rsid w:val="000D19CE"/>
    <w:rsid w:val="000D79EB"/>
    <w:rsid w:val="00101582"/>
    <w:rsid w:val="001415B4"/>
    <w:rsid w:val="001C079D"/>
    <w:rsid w:val="001C11E1"/>
    <w:rsid w:val="001C4D37"/>
    <w:rsid w:val="001C6901"/>
    <w:rsid w:val="001D1E08"/>
    <w:rsid w:val="00221D7E"/>
    <w:rsid w:val="00261F69"/>
    <w:rsid w:val="00263209"/>
    <w:rsid w:val="00263B9F"/>
    <w:rsid w:val="00277B2D"/>
    <w:rsid w:val="002A187E"/>
    <w:rsid w:val="002C4DA5"/>
    <w:rsid w:val="002D7637"/>
    <w:rsid w:val="003062BD"/>
    <w:rsid w:val="0033629D"/>
    <w:rsid w:val="003471B1"/>
    <w:rsid w:val="0035352F"/>
    <w:rsid w:val="00370813"/>
    <w:rsid w:val="003A5824"/>
    <w:rsid w:val="003B211E"/>
    <w:rsid w:val="00424902"/>
    <w:rsid w:val="00426E53"/>
    <w:rsid w:val="00437576"/>
    <w:rsid w:val="00454A22"/>
    <w:rsid w:val="004A7063"/>
    <w:rsid w:val="004B0BB2"/>
    <w:rsid w:val="005411F5"/>
    <w:rsid w:val="0054240C"/>
    <w:rsid w:val="00553534"/>
    <w:rsid w:val="005813F4"/>
    <w:rsid w:val="00593BB4"/>
    <w:rsid w:val="005A29FA"/>
    <w:rsid w:val="0061152B"/>
    <w:rsid w:val="00630ED4"/>
    <w:rsid w:val="00642833"/>
    <w:rsid w:val="00665A29"/>
    <w:rsid w:val="006804FA"/>
    <w:rsid w:val="006D61EE"/>
    <w:rsid w:val="00746899"/>
    <w:rsid w:val="0075218F"/>
    <w:rsid w:val="007577DA"/>
    <w:rsid w:val="007644DA"/>
    <w:rsid w:val="007B6452"/>
    <w:rsid w:val="007E00C9"/>
    <w:rsid w:val="007F545F"/>
    <w:rsid w:val="008739D7"/>
    <w:rsid w:val="008A4520"/>
    <w:rsid w:val="008B04DC"/>
    <w:rsid w:val="008C321A"/>
    <w:rsid w:val="008C5BB9"/>
    <w:rsid w:val="008C75CC"/>
    <w:rsid w:val="008D2FDA"/>
    <w:rsid w:val="008E541C"/>
    <w:rsid w:val="008E5AA2"/>
    <w:rsid w:val="009111BF"/>
    <w:rsid w:val="00936A73"/>
    <w:rsid w:val="00960E22"/>
    <w:rsid w:val="00971238"/>
    <w:rsid w:val="009B1B69"/>
    <w:rsid w:val="009E2968"/>
    <w:rsid w:val="00A02976"/>
    <w:rsid w:val="00A0318D"/>
    <w:rsid w:val="00A3371C"/>
    <w:rsid w:val="00A6375B"/>
    <w:rsid w:val="00A74021"/>
    <w:rsid w:val="00AA024E"/>
    <w:rsid w:val="00AA08D0"/>
    <w:rsid w:val="00AB0AE2"/>
    <w:rsid w:val="00AB0FF4"/>
    <w:rsid w:val="00AB3B93"/>
    <w:rsid w:val="00AC0256"/>
    <w:rsid w:val="00AE5D03"/>
    <w:rsid w:val="00AE7E0F"/>
    <w:rsid w:val="00AF4418"/>
    <w:rsid w:val="00B16A71"/>
    <w:rsid w:val="00B61A5C"/>
    <w:rsid w:val="00BC2171"/>
    <w:rsid w:val="00BD5040"/>
    <w:rsid w:val="00BE0B4F"/>
    <w:rsid w:val="00BE34EF"/>
    <w:rsid w:val="00BE68A6"/>
    <w:rsid w:val="00C54341"/>
    <w:rsid w:val="00C6360F"/>
    <w:rsid w:val="00C66B44"/>
    <w:rsid w:val="00C741B9"/>
    <w:rsid w:val="00CA0FF4"/>
    <w:rsid w:val="00CA48D2"/>
    <w:rsid w:val="00CB59FB"/>
    <w:rsid w:val="00CF4921"/>
    <w:rsid w:val="00CF6CC9"/>
    <w:rsid w:val="00D15F14"/>
    <w:rsid w:val="00D161AE"/>
    <w:rsid w:val="00D23995"/>
    <w:rsid w:val="00D517F5"/>
    <w:rsid w:val="00D539DE"/>
    <w:rsid w:val="00D63BDF"/>
    <w:rsid w:val="00DC48A7"/>
    <w:rsid w:val="00DD0095"/>
    <w:rsid w:val="00E6461B"/>
    <w:rsid w:val="00E80BAB"/>
    <w:rsid w:val="00EB5462"/>
    <w:rsid w:val="00F30744"/>
    <w:rsid w:val="00F31EFA"/>
    <w:rsid w:val="00F40141"/>
    <w:rsid w:val="00F5148E"/>
    <w:rsid w:val="00F61A70"/>
    <w:rsid w:val="00F757B1"/>
    <w:rsid w:val="00F9109F"/>
    <w:rsid w:val="00FB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47D3E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pupen</cp:lastModifiedBy>
  <cp:revision>91</cp:revision>
  <dcterms:created xsi:type="dcterms:W3CDTF">2016-02-01T13:28:00Z</dcterms:created>
  <dcterms:modified xsi:type="dcterms:W3CDTF">2017-10-16T04:10:00Z</dcterms:modified>
</cp:coreProperties>
</file>